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0A318" w14:textId="3F758DF3" w:rsidR="002A25A9" w:rsidRPr="00443910" w:rsidRDefault="002A25A9" w:rsidP="005D16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4-50"/>
        <w:tblpPr w:leftFromText="142" w:rightFromText="142" w:vertAnchor="text" w:horzAnchor="margin" w:tblpXSpec="center" w:tblpY="1257"/>
        <w:tblW w:w="20975" w:type="dxa"/>
        <w:tblLook w:val="06A0" w:firstRow="1" w:lastRow="0" w:firstColumn="1" w:lastColumn="0" w:noHBand="1" w:noVBand="1"/>
      </w:tblPr>
      <w:tblGrid>
        <w:gridCol w:w="4195"/>
        <w:gridCol w:w="4195"/>
        <w:gridCol w:w="4195"/>
        <w:gridCol w:w="4195"/>
        <w:gridCol w:w="4195"/>
      </w:tblGrid>
      <w:tr w:rsidR="00D85ED4" w:rsidRPr="00C62DAF" w14:paraId="4CF219A5" w14:textId="6A2B9D63" w:rsidTr="00D85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shd w:val="clear" w:color="auto" w:fill="B4C6E7" w:themeFill="accent1" w:themeFillTint="66"/>
            <w:vAlign w:val="center"/>
          </w:tcPr>
          <w:p w14:paraId="08E5E55D" w14:textId="02DD6278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st author, year</w:t>
            </w:r>
          </w:p>
        </w:tc>
        <w:tc>
          <w:tcPr>
            <w:tcW w:w="4195" w:type="dxa"/>
            <w:shd w:val="clear" w:color="auto" w:fill="B4C6E7" w:themeFill="accent1" w:themeFillTint="66"/>
            <w:vAlign w:val="center"/>
          </w:tcPr>
          <w:p w14:paraId="769CCEA3" w14:textId="215B0303" w:rsidR="000226AD" w:rsidRPr="00C62DAF" w:rsidRDefault="000226AD" w:rsidP="00C62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lar, 2020</w:t>
            </w:r>
          </w:p>
        </w:tc>
        <w:tc>
          <w:tcPr>
            <w:tcW w:w="4195" w:type="dxa"/>
            <w:shd w:val="clear" w:color="auto" w:fill="B4C6E7" w:themeFill="accent1" w:themeFillTint="66"/>
            <w:vAlign w:val="center"/>
          </w:tcPr>
          <w:p w14:paraId="78B049B5" w14:textId="581D4D98" w:rsidR="000226AD" w:rsidRPr="00C62DAF" w:rsidRDefault="000226AD" w:rsidP="00C62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gyoo, 2016</w:t>
            </w:r>
          </w:p>
        </w:tc>
        <w:tc>
          <w:tcPr>
            <w:tcW w:w="4195" w:type="dxa"/>
            <w:shd w:val="clear" w:color="auto" w:fill="B4C6E7" w:themeFill="accent1" w:themeFillTint="66"/>
            <w:vAlign w:val="center"/>
          </w:tcPr>
          <w:p w14:paraId="1E08A6C2" w14:textId="31E5053F" w:rsidR="000226AD" w:rsidRPr="00C62DAF" w:rsidRDefault="000226AD" w:rsidP="00C62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ri, 2007</w:t>
            </w:r>
          </w:p>
        </w:tc>
        <w:tc>
          <w:tcPr>
            <w:tcW w:w="4195" w:type="dxa"/>
            <w:shd w:val="clear" w:color="auto" w:fill="B4C6E7" w:themeFill="accent1" w:themeFillTint="66"/>
            <w:vAlign w:val="center"/>
          </w:tcPr>
          <w:p w14:paraId="2641BE6D" w14:textId="62EBC0FD" w:rsidR="000226AD" w:rsidRPr="00C62DAF" w:rsidRDefault="000226AD" w:rsidP="00C62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ane 2006</w:t>
            </w:r>
          </w:p>
        </w:tc>
      </w:tr>
      <w:tr w:rsidR="00AD0763" w:rsidRPr="00C62DAF" w14:paraId="78FE9104" w14:textId="43331ECF" w:rsidTr="007D4E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42FC671A" w14:textId="77777777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195" w:type="dxa"/>
            <w:vAlign w:val="center"/>
          </w:tcPr>
          <w:p w14:paraId="680C2F4D" w14:textId="2A26EA3A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4195" w:type="dxa"/>
            <w:vAlign w:val="center"/>
          </w:tcPr>
          <w:p w14:paraId="587E5BDD" w14:textId="29E490DD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iland</w:t>
            </w:r>
          </w:p>
        </w:tc>
        <w:tc>
          <w:tcPr>
            <w:tcW w:w="4195" w:type="dxa"/>
            <w:vAlign w:val="center"/>
          </w:tcPr>
          <w:p w14:paraId="0297149E" w14:textId="3BA038A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ed States</w:t>
            </w:r>
          </w:p>
        </w:tc>
        <w:tc>
          <w:tcPr>
            <w:tcW w:w="4195" w:type="dxa"/>
            <w:vAlign w:val="center"/>
          </w:tcPr>
          <w:p w14:paraId="1B31C26B" w14:textId="6B331D4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ce</w:t>
            </w:r>
          </w:p>
        </w:tc>
      </w:tr>
      <w:tr w:rsidR="00AD0763" w:rsidRPr="00C62DAF" w14:paraId="5518046C" w14:textId="5EFC46D4" w:rsidTr="007D4EC5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590E3952" w14:textId="77777777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of site</w:t>
            </w:r>
          </w:p>
        </w:tc>
        <w:tc>
          <w:tcPr>
            <w:tcW w:w="4195" w:type="dxa"/>
            <w:vAlign w:val="center"/>
          </w:tcPr>
          <w:p w14:paraId="11B9DABB" w14:textId="4A1F987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195" w:type="dxa"/>
            <w:vAlign w:val="center"/>
          </w:tcPr>
          <w:p w14:paraId="2208E68B" w14:textId="16AAC06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95" w:type="dxa"/>
            <w:vAlign w:val="center"/>
          </w:tcPr>
          <w:p w14:paraId="4A811539" w14:textId="28F0DFE9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195" w:type="dxa"/>
            <w:vAlign w:val="center"/>
          </w:tcPr>
          <w:p w14:paraId="0F36298E" w14:textId="5C2D1B80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AD0763" w:rsidRPr="00C62DAF" w14:paraId="5BD5FC04" w14:textId="2BE4EDB3" w:rsidTr="007D4EC5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156E7F79" w14:textId="77777777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lusion period</w:t>
            </w:r>
          </w:p>
        </w:tc>
        <w:tc>
          <w:tcPr>
            <w:tcW w:w="4195" w:type="dxa"/>
            <w:vAlign w:val="center"/>
          </w:tcPr>
          <w:p w14:paraId="4B1D0F6F" w14:textId="0998F2E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3-2018</w:t>
            </w:r>
          </w:p>
        </w:tc>
        <w:tc>
          <w:tcPr>
            <w:tcW w:w="4195" w:type="dxa"/>
            <w:vAlign w:val="center"/>
          </w:tcPr>
          <w:p w14:paraId="34E6044B" w14:textId="1EA3E0D2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-2014</w:t>
            </w:r>
          </w:p>
        </w:tc>
        <w:tc>
          <w:tcPr>
            <w:tcW w:w="4195" w:type="dxa"/>
            <w:vAlign w:val="center"/>
          </w:tcPr>
          <w:p w14:paraId="773F8B75" w14:textId="6D39D2E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7-2002</w:t>
            </w:r>
          </w:p>
        </w:tc>
        <w:tc>
          <w:tcPr>
            <w:tcW w:w="4195" w:type="dxa"/>
            <w:vAlign w:val="center"/>
          </w:tcPr>
          <w:p w14:paraId="087FBFF3" w14:textId="46F2F140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-1999</w:t>
            </w:r>
          </w:p>
        </w:tc>
      </w:tr>
      <w:tr w:rsidR="00AD0763" w:rsidRPr="00C62DAF" w14:paraId="0BEC785D" w14:textId="27F3918A" w:rsidTr="007D4EC5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10BFF675" w14:textId="1EF5B961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completion</w:t>
            </w:r>
            <w:r w:rsidR="00AD0763" w:rsidRPr="00C62DA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the trial</w:t>
            </w:r>
          </w:p>
        </w:tc>
        <w:tc>
          <w:tcPr>
            <w:tcW w:w="4195" w:type="dxa"/>
            <w:vAlign w:val="center"/>
          </w:tcPr>
          <w:p w14:paraId="2F5EA0F3" w14:textId="60671CC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ow enrollment rate)</w:t>
            </w:r>
          </w:p>
        </w:tc>
        <w:tc>
          <w:tcPr>
            <w:tcW w:w="4195" w:type="dxa"/>
            <w:vAlign w:val="center"/>
          </w:tcPr>
          <w:p w14:paraId="5C5157D4" w14:textId="56CF684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195" w:type="dxa"/>
            <w:vAlign w:val="center"/>
          </w:tcPr>
          <w:p w14:paraId="37A339C8" w14:textId="0A812F33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195" w:type="dxa"/>
            <w:vAlign w:val="center"/>
          </w:tcPr>
          <w:p w14:paraId="462320D1" w14:textId="2F52BC7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</w:tr>
      <w:tr w:rsidR="00AD0763" w:rsidRPr="00C62DAF" w14:paraId="2A801589" w14:textId="4CAEC8EB" w:rsidTr="007D4EC5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3B3210AD" w14:textId="77777777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of patients</w:t>
            </w:r>
          </w:p>
        </w:tc>
        <w:tc>
          <w:tcPr>
            <w:tcW w:w="4195" w:type="dxa"/>
            <w:vAlign w:val="center"/>
          </w:tcPr>
          <w:p w14:paraId="0AB693EB" w14:textId="064A232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4195" w:type="dxa"/>
            <w:vAlign w:val="center"/>
          </w:tcPr>
          <w:p w14:paraId="19555466" w14:textId="502AF9C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4195" w:type="dxa"/>
            <w:vAlign w:val="center"/>
          </w:tcPr>
          <w:p w14:paraId="79937F1B" w14:textId="294558A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95" w:type="dxa"/>
            <w:vAlign w:val="center"/>
          </w:tcPr>
          <w:p w14:paraId="685EB4CA" w14:textId="2A5096F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AD0763" w:rsidRPr="00C62DAF" w14:paraId="64D78F87" w14:textId="144A85EC" w:rsidTr="007D4E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0EC703D0" w14:textId="77777777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e of patients</w:t>
            </w:r>
          </w:p>
        </w:tc>
        <w:tc>
          <w:tcPr>
            <w:tcW w:w="4195" w:type="dxa"/>
            <w:vAlign w:val="center"/>
          </w:tcPr>
          <w:p w14:paraId="3FCD639C" w14:textId="084BAD1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ARDS</w:t>
            </w:r>
          </w:p>
          <w:p w14:paraId="45732BE4" w14:textId="62A061B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;86.3%, severe; 13.7%)</w:t>
            </w:r>
          </w:p>
        </w:tc>
        <w:tc>
          <w:tcPr>
            <w:tcW w:w="4195" w:type="dxa"/>
            <w:vAlign w:val="center"/>
          </w:tcPr>
          <w:p w14:paraId="4D59671D" w14:textId="02D56FD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S with severe sepsis</w:t>
            </w:r>
          </w:p>
          <w:p w14:paraId="2BB90C1A" w14:textId="2002818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; 33.0%,</w:t>
            </w:r>
            <w:r w:rsidR="00AD0763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; 67.0%)</w:t>
            </w:r>
          </w:p>
        </w:tc>
        <w:tc>
          <w:tcPr>
            <w:tcW w:w="4195" w:type="dxa"/>
            <w:vAlign w:val="center"/>
          </w:tcPr>
          <w:p w14:paraId="20E0A2F0" w14:textId="302E5BA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ARDS</w:t>
            </w:r>
          </w:p>
        </w:tc>
        <w:tc>
          <w:tcPr>
            <w:tcW w:w="4195" w:type="dxa"/>
            <w:vAlign w:val="center"/>
          </w:tcPr>
          <w:p w14:paraId="45EB1F66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S with septic shock</w:t>
            </w:r>
          </w:p>
          <w:p w14:paraId="0A006EBA" w14:textId="4D99E83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 hoc analysis of RCT)</w:t>
            </w:r>
          </w:p>
        </w:tc>
      </w:tr>
      <w:tr w:rsidR="00AD0763" w:rsidRPr="00C62DAF" w14:paraId="614B5A70" w14:textId="4DA48DB1" w:rsidTr="007D4E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3BD3B76C" w14:textId="77777777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 of patients (years)*</w:t>
            </w:r>
          </w:p>
          <w:p w14:paraId="5CB7D512" w14:textId="18D85E5A" w:rsidR="009E5925" w:rsidRPr="00C62DAF" w:rsidRDefault="009E5925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vs control)</w:t>
            </w:r>
          </w:p>
        </w:tc>
        <w:tc>
          <w:tcPr>
            <w:tcW w:w="4195" w:type="dxa"/>
            <w:vAlign w:val="center"/>
          </w:tcPr>
          <w:p w14:paraId="13760C67" w14:textId="022D47C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14)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5)</w:t>
            </w:r>
          </w:p>
        </w:tc>
        <w:tc>
          <w:tcPr>
            <w:tcW w:w="4195" w:type="dxa"/>
            <w:vAlign w:val="center"/>
          </w:tcPr>
          <w:p w14:paraId="32C67E5F" w14:textId="4AA3BB7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 (17.3)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4.3 (16.0)</w:t>
            </w:r>
          </w:p>
        </w:tc>
        <w:tc>
          <w:tcPr>
            <w:tcW w:w="4195" w:type="dxa"/>
            <w:vAlign w:val="center"/>
          </w:tcPr>
          <w:p w14:paraId="03EAC9C6" w14:textId="23C7A9E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 (15.3)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 (15.3)</w:t>
            </w:r>
          </w:p>
        </w:tc>
        <w:tc>
          <w:tcPr>
            <w:tcW w:w="4195" w:type="dxa"/>
            <w:vAlign w:val="center"/>
          </w:tcPr>
          <w:p w14:paraId="3CDC9B03" w14:textId="3ED0C1F6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 (16.0)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9.0 (18.0)</w:t>
            </w:r>
          </w:p>
        </w:tc>
      </w:tr>
      <w:tr w:rsidR="00AD0763" w:rsidRPr="00C62DAF" w14:paraId="7161DFB4" w14:textId="7633A884" w:rsidTr="007D4E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57743B93" w14:textId="4F690D42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er (male; %)</w:t>
            </w:r>
          </w:p>
        </w:tc>
        <w:tc>
          <w:tcPr>
            <w:tcW w:w="4195" w:type="dxa"/>
            <w:vAlign w:val="center"/>
          </w:tcPr>
          <w:p w14:paraId="211E630D" w14:textId="2E7D7EB9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4195" w:type="dxa"/>
            <w:vAlign w:val="center"/>
          </w:tcPr>
          <w:p w14:paraId="25CAABBD" w14:textId="4DE4F0A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4195" w:type="dxa"/>
            <w:vAlign w:val="center"/>
          </w:tcPr>
          <w:p w14:paraId="6B2B261C" w14:textId="5C8E006A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4195" w:type="dxa"/>
            <w:vAlign w:val="center"/>
          </w:tcPr>
          <w:p w14:paraId="36D4B568" w14:textId="7CCAA473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AD0763" w:rsidRPr="00C62DAF" w14:paraId="3AA412B7" w14:textId="77777777" w:rsidTr="007D4EC5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65B0AA06" w14:textId="77777777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 score *</w:t>
            </w:r>
          </w:p>
          <w:p w14:paraId="23E8624C" w14:textId="4577871D" w:rsidR="00651F8B" w:rsidRPr="00C62DAF" w:rsidRDefault="00651F8B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vs control)</w:t>
            </w:r>
          </w:p>
        </w:tc>
        <w:tc>
          <w:tcPr>
            <w:tcW w:w="4195" w:type="dxa"/>
            <w:vAlign w:val="center"/>
          </w:tcPr>
          <w:p w14:paraId="6A143C1B" w14:textId="485938D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(3.1)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3.1)</w:t>
            </w:r>
          </w:p>
        </w:tc>
        <w:tc>
          <w:tcPr>
            <w:tcW w:w="4195" w:type="dxa"/>
            <w:vAlign w:val="center"/>
          </w:tcPr>
          <w:p w14:paraId="7247AA06" w14:textId="7339E3B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 (3.5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 (3.6)</w:t>
            </w:r>
          </w:p>
        </w:tc>
        <w:tc>
          <w:tcPr>
            <w:tcW w:w="4195" w:type="dxa"/>
            <w:vAlign w:val="center"/>
          </w:tcPr>
          <w:p w14:paraId="49311491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nown</w:t>
            </w:r>
          </w:p>
        </w:tc>
        <w:tc>
          <w:tcPr>
            <w:tcW w:w="4195" w:type="dxa"/>
            <w:vAlign w:val="center"/>
          </w:tcPr>
          <w:p w14:paraId="7AEEEA6B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nown</w:t>
            </w:r>
          </w:p>
        </w:tc>
      </w:tr>
      <w:tr w:rsidR="00AD0763" w:rsidRPr="00C62DAF" w14:paraId="63A1A7D0" w14:textId="77777777" w:rsidTr="007D4EC5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2AEC2B45" w14:textId="2CE0E72B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S *</w:t>
            </w:r>
          </w:p>
          <w:p w14:paraId="052363F8" w14:textId="4144BB4D" w:rsidR="00651F8B" w:rsidRPr="00C62DAF" w:rsidRDefault="00651F8B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vs control)</w:t>
            </w:r>
          </w:p>
        </w:tc>
        <w:tc>
          <w:tcPr>
            <w:tcW w:w="4195" w:type="dxa"/>
            <w:vAlign w:val="center"/>
          </w:tcPr>
          <w:p w14:paraId="39BED492" w14:textId="06AAD426" w:rsidR="000226AD" w:rsidRPr="00C62DAF" w:rsidRDefault="008B1451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0226AD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nown</w:t>
            </w:r>
          </w:p>
        </w:tc>
        <w:tc>
          <w:tcPr>
            <w:tcW w:w="4195" w:type="dxa"/>
            <w:vAlign w:val="center"/>
          </w:tcPr>
          <w:p w14:paraId="02873D83" w14:textId="0D438D2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 (0.9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2 (1.0)</w:t>
            </w:r>
          </w:p>
        </w:tc>
        <w:tc>
          <w:tcPr>
            <w:tcW w:w="4195" w:type="dxa"/>
            <w:vAlign w:val="center"/>
          </w:tcPr>
          <w:p w14:paraId="045E0F2D" w14:textId="56D2341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0.4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</w:tc>
        <w:tc>
          <w:tcPr>
            <w:tcW w:w="4195" w:type="dxa"/>
            <w:vAlign w:val="center"/>
          </w:tcPr>
          <w:p w14:paraId="2778E2CD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nown</w:t>
            </w:r>
          </w:p>
        </w:tc>
      </w:tr>
      <w:tr w:rsidR="00AD0763" w:rsidRPr="00C62DAF" w14:paraId="368F9BE1" w14:textId="77777777" w:rsidTr="007D4EC5">
        <w:trPr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0F7DE470" w14:textId="77777777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iO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*</w:t>
            </w:r>
          </w:p>
          <w:p w14:paraId="4BAFD27E" w14:textId="6BB1600C" w:rsidR="00651F8B" w:rsidRPr="00C62DAF" w:rsidRDefault="00651F8B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vs control)</w:t>
            </w:r>
          </w:p>
        </w:tc>
        <w:tc>
          <w:tcPr>
            <w:tcW w:w="4195" w:type="dxa"/>
            <w:vAlign w:val="center"/>
          </w:tcPr>
          <w:p w14:paraId="17014D00" w14:textId="439BE13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4 (37.3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.5 (33.4)</w:t>
            </w:r>
          </w:p>
        </w:tc>
        <w:tc>
          <w:tcPr>
            <w:tcW w:w="4195" w:type="dxa"/>
            <w:vAlign w:val="center"/>
          </w:tcPr>
          <w:p w14:paraId="4AFB8CAE" w14:textId="548B9AB9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.4 (6.9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.4 (6.7)</w:t>
            </w:r>
          </w:p>
        </w:tc>
        <w:tc>
          <w:tcPr>
            <w:tcW w:w="4195" w:type="dxa"/>
            <w:vAlign w:val="center"/>
          </w:tcPr>
          <w:p w14:paraId="6225C6DE" w14:textId="6A79FA9D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4 (51.2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9 (38.6)</w:t>
            </w:r>
          </w:p>
        </w:tc>
        <w:tc>
          <w:tcPr>
            <w:tcW w:w="4195" w:type="dxa"/>
            <w:vAlign w:val="center"/>
          </w:tcPr>
          <w:p w14:paraId="7FFA0B47" w14:textId="4DB03456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0 (42.0)</w:t>
            </w:r>
            <w:r w:rsidR="00651F8B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51F8B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45.0)</w:t>
            </w:r>
          </w:p>
        </w:tc>
      </w:tr>
      <w:tr w:rsidR="00AD0763" w:rsidRPr="00C62DAF" w14:paraId="13DA327E" w14:textId="77777777" w:rsidTr="007D4EC5">
        <w:trPr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417767FE" w14:textId="77777777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14118C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EP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H2O) *</w:t>
            </w:r>
          </w:p>
          <w:p w14:paraId="3E5BCE98" w14:textId="1CDD618E" w:rsidR="006A4DCA" w:rsidRPr="00C62DAF" w:rsidRDefault="006A4DCA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vs control)</w:t>
            </w:r>
          </w:p>
        </w:tc>
        <w:tc>
          <w:tcPr>
            <w:tcW w:w="4195" w:type="dxa"/>
            <w:vAlign w:val="center"/>
          </w:tcPr>
          <w:p w14:paraId="312DDF52" w14:textId="1E34707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 (3.3)</w:t>
            </w:r>
            <w:r w:rsidR="006A4DCA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A4DCA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="006A4DCA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2.1 (3.3)</w:t>
            </w:r>
          </w:p>
        </w:tc>
        <w:tc>
          <w:tcPr>
            <w:tcW w:w="4195" w:type="dxa"/>
            <w:vAlign w:val="center"/>
          </w:tcPr>
          <w:p w14:paraId="06684AF9" w14:textId="4C26AE9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 (3.0)</w:t>
            </w:r>
            <w:r w:rsidR="006A4DCA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A4DCA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8 (2.5)</w:t>
            </w:r>
          </w:p>
        </w:tc>
        <w:tc>
          <w:tcPr>
            <w:tcW w:w="4195" w:type="dxa"/>
            <w:vAlign w:val="center"/>
          </w:tcPr>
          <w:p w14:paraId="53AC7206" w14:textId="30A0980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 (5.0)</w:t>
            </w:r>
            <w:r w:rsidR="006A4DCA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A4DCA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 (4.0)</w:t>
            </w:r>
          </w:p>
        </w:tc>
        <w:tc>
          <w:tcPr>
            <w:tcW w:w="4195" w:type="dxa"/>
            <w:vAlign w:val="center"/>
          </w:tcPr>
          <w:p w14:paraId="0A3E51F1" w14:textId="310AB52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 (2.7)</w:t>
            </w:r>
            <w:r w:rsidR="006A4DCA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A4DCA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="006A4DCA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.4 (3.0)</w:t>
            </w:r>
          </w:p>
        </w:tc>
      </w:tr>
      <w:tr w:rsidR="00AD0763" w:rsidRPr="00C62DAF" w14:paraId="502E71F6" w14:textId="77777777" w:rsidTr="007D4EC5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4B2D34FC" w14:textId="77777777" w:rsidR="00D85ED4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g-protective</w:t>
            </w:r>
            <w:r w:rsidR="00D85ED4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FD7B836" w14:textId="05B9FD0B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</w:t>
            </w:r>
            <w:r w:rsidR="00D85ED4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ilation</w:t>
            </w:r>
          </w:p>
        </w:tc>
        <w:tc>
          <w:tcPr>
            <w:tcW w:w="4195" w:type="dxa"/>
            <w:vAlign w:val="center"/>
          </w:tcPr>
          <w:p w14:paraId="31C2AA83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195" w:type="dxa"/>
            <w:vAlign w:val="center"/>
          </w:tcPr>
          <w:p w14:paraId="14143497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195" w:type="dxa"/>
            <w:vAlign w:val="center"/>
          </w:tcPr>
          <w:p w14:paraId="31B02F25" w14:textId="0DC2C1B4" w:rsidR="000226AD" w:rsidRPr="00C62DAF" w:rsidRDefault="00705156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1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rtially </w:t>
            </w:r>
            <w:r w:rsidR="000226AD" w:rsidRPr="0070515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Y</w:t>
            </w:r>
            <w:r w:rsidR="000226AD" w:rsidRPr="007051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4195" w:type="dxa"/>
            <w:vAlign w:val="center"/>
          </w:tcPr>
          <w:p w14:paraId="4F0D66D2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</w:tr>
      <w:tr w:rsidR="00AD0763" w:rsidRPr="00C62DAF" w14:paraId="1D31F280" w14:textId="19402E86" w:rsidTr="007D4E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62B5327F" w14:textId="0F0C5683" w:rsidR="000226AD" w:rsidRPr="00C62DAF" w:rsidRDefault="000226AD" w:rsidP="00C62DAF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single"/>
              </w:rPr>
              <w:t>C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use of ARDS</w:t>
            </w:r>
            <w:r w:rsidRPr="00C62DAF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C62DAF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u w:val="single"/>
              </w:rPr>
              <w:t>(%)</w:t>
            </w:r>
          </w:p>
          <w:p w14:paraId="5C5F1052" w14:textId="269715BC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P</w:t>
            </w:r>
            <w:r w:rsidRPr="00C62D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eumonia</w:t>
            </w:r>
          </w:p>
          <w:p w14:paraId="55C683D2" w14:textId="53B38139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C62DA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psis</w:t>
            </w:r>
          </w:p>
          <w:p w14:paraId="3BBBF33E" w14:textId="72F1FF01" w:rsidR="000226AD" w:rsidRPr="00C62DAF" w:rsidRDefault="000226AD" w:rsidP="00C62DAF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</w:t>
            </w:r>
            <w:r w:rsidRPr="00C62DA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auma</w:t>
            </w:r>
          </w:p>
        </w:tc>
        <w:tc>
          <w:tcPr>
            <w:tcW w:w="4195" w:type="dxa"/>
            <w:vAlign w:val="center"/>
          </w:tcPr>
          <w:p w14:paraId="0AC07829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6BDC9E" w14:textId="252EAD70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  <w:p w14:paraId="4EFC919F" w14:textId="6E818474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  <w:p w14:paraId="00ADF153" w14:textId="6249EBF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4195" w:type="dxa"/>
            <w:vAlign w:val="center"/>
          </w:tcPr>
          <w:p w14:paraId="5F0AA280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045AC6" w14:textId="11720A8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  <w:p w14:paraId="14EDB7B8" w14:textId="56A3366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  <w:p w14:paraId="46ECD4E2" w14:textId="75F0B1A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95" w:type="dxa"/>
            <w:vAlign w:val="center"/>
          </w:tcPr>
          <w:p w14:paraId="10107C10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00DC5A" w14:textId="3608F0F3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  <w:p w14:paraId="47B57050" w14:textId="30C57A0A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  <w:p w14:paraId="0E95A043" w14:textId="3D61BE07" w:rsidR="000226AD" w:rsidRPr="00C62DAF" w:rsidRDefault="00AD0763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0226AD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nown</w:t>
            </w:r>
          </w:p>
        </w:tc>
        <w:tc>
          <w:tcPr>
            <w:tcW w:w="4195" w:type="dxa"/>
            <w:vAlign w:val="center"/>
          </w:tcPr>
          <w:p w14:paraId="2E362B3F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16A8AA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  <w:p w14:paraId="55F97508" w14:textId="22E7B07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  <w:p w14:paraId="4E45990E" w14:textId="19040702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０</w:t>
            </w:r>
          </w:p>
        </w:tc>
      </w:tr>
      <w:tr w:rsidR="00AD0763" w:rsidRPr="00C62DAF" w14:paraId="660D8F3D" w14:textId="23146B2D" w:rsidTr="007D4E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0AFB50A6" w14:textId="79030985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Exclusion criteria</w:t>
            </w:r>
          </w:p>
          <w:p w14:paraId="5BC26B03" w14:textId="049137B8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195" w:type="dxa"/>
            <w:vAlign w:val="center"/>
          </w:tcPr>
          <w:p w14:paraId="10684EA6" w14:textId="1616095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egnancy or lactation</w:t>
            </w:r>
          </w:p>
          <w:p w14:paraId="5C2E7E99" w14:textId="3DBA331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rain death</w:t>
            </w:r>
          </w:p>
          <w:p w14:paraId="2B46C329" w14:textId="56E0640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l-stage of diseases</w:t>
            </w:r>
          </w:p>
          <w:p w14:paraId="47843B0C" w14:textId="5FD1825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ision to DNR</w:t>
            </w:r>
          </w:p>
          <w:p w14:paraId="77FB6A70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s treatment</w:t>
            </w:r>
          </w:p>
          <w:p w14:paraId="38064B6B" w14:textId="2DB79400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suppressive drugs</w:t>
            </w:r>
          </w:p>
          <w:p w14:paraId="7D3D46B4" w14:textId="1FBB567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rollment in another trial</w:t>
            </w:r>
          </w:p>
          <w:p w14:paraId="7ECF4137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e COPD</w:t>
            </w:r>
          </w:p>
          <w:p w14:paraId="7F6358A5" w14:textId="4461AFE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4195" w:type="dxa"/>
            <w:vAlign w:val="center"/>
          </w:tcPr>
          <w:p w14:paraId="32969495" w14:textId="2838708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P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nancy</w:t>
            </w:r>
          </w:p>
          <w:p w14:paraId="24E4F7B1" w14:textId="6FF8B076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ribund state</w:t>
            </w:r>
          </w:p>
          <w:p w14:paraId="1E885A30" w14:textId="796AE4C4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l-stage of diseases</w:t>
            </w:r>
          </w:p>
          <w:p w14:paraId="015F4F72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suppressive drugs</w:t>
            </w:r>
          </w:p>
          <w:p w14:paraId="43AD61EE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s treatment</w:t>
            </w:r>
          </w:p>
          <w:p w14:paraId="3D2257A9" w14:textId="45C10DF3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abetes</w:t>
            </w:r>
          </w:p>
        </w:tc>
        <w:tc>
          <w:tcPr>
            <w:tcW w:w="4195" w:type="dxa"/>
            <w:vAlign w:val="center"/>
          </w:tcPr>
          <w:p w14:paraId="67AC666E" w14:textId="1B13A37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ribund state</w:t>
            </w:r>
          </w:p>
          <w:p w14:paraId="0D41698E" w14:textId="1E0CAF43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erminal-stage of diseases</w:t>
            </w:r>
          </w:p>
          <w:p w14:paraId="460AEBC3" w14:textId="0290EF8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ive tuberculosis</w:t>
            </w:r>
          </w:p>
          <w:p w14:paraId="19D6E146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s treatment</w:t>
            </w:r>
          </w:p>
          <w:p w14:paraId="487500A7" w14:textId="5DFF55E0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ns</w:t>
            </w:r>
          </w:p>
          <w:p w14:paraId="254895FB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 positive</w:t>
            </w:r>
          </w:p>
          <w:p w14:paraId="13DA1572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ointestinal bleeding</w:t>
            </w:r>
          </w:p>
          <w:p w14:paraId="05C1A54A" w14:textId="77777777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an transplant recipients</w:t>
            </w:r>
          </w:p>
          <w:p w14:paraId="56BB2F2C" w14:textId="1120B8C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e liver disease</w:t>
            </w:r>
          </w:p>
        </w:tc>
        <w:tc>
          <w:tcPr>
            <w:tcW w:w="4195" w:type="dxa"/>
            <w:vAlign w:val="center"/>
          </w:tcPr>
          <w:p w14:paraId="42FD42DE" w14:textId="5B38EA2D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P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nancy</w:t>
            </w:r>
          </w:p>
          <w:p w14:paraId="317C9C10" w14:textId="147BD1E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dvanced cancer</w:t>
            </w:r>
          </w:p>
          <w:p w14:paraId="68D567C6" w14:textId="5105DBBD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s treatment</w:t>
            </w:r>
          </w:p>
          <w:p w14:paraId="68CBB8A6" w14:textId="0D448C8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 positive</w:t>
            </w:r>
          </w:p>
          <w:p w14:paraId="7D62A0DF" w14:textId="7FC7CFA5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  <w:p w14:paraId="61606AD2" w14:textId="2CCC8830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embolism</w:t>
            </w:r>
          </w:p>
        </w:tc>
      </w:tr>
      <w:tr w:rsidR="00AD0763" w:rsidRPr="00C62DAF" w14:paraId="6A1CB7FC" w14:textId="4AEEF373" w:rsidTr="007D4EC5">
        <w:trPr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7F6BC577" w14:textId="637D8D3E" w:rsidR="000226AD" w:rsidRPr="00C62DAF" w:rsidRDefault="000226AD" w:rsidP="00C62DA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T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ng of</w:t>
            </w:r>
            <w:r w:rsidR="00AD0763" w:rsidRPr="00C62DA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ial intervention*</w:t>
            </w:r>
          </w:p>
        </w:tc>
        <w:tc>
          <w:tcPr>
            <w:tcW w:w="4195" w:type="dxa"/>
            <w:vAlign w:val="center"/>
          </w:tcPr>
          <w:p w14:paraId="0535ACA7" w14:textId="23AA919C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明朝" w:eastAsia="游明朝" w:hAnsi="游明朝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游明朝" w:eastAsia="游明朝" w:hAnsi="游明朝" w:cs="Times New Roman"/>
                <w:color w:val="000000" w:themeColor="text1"/>
                <w:sz w:val="24"/>
                <w:szCs w:val="24"/>
              </w:rPr>
              <w:t>At 24h after ARDS onset</w:t>
            </w:r>
          </w:p>
          <w:p w14:paraId="64835652" w14:textId="60B1E20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游明朝" w:eastAsia="游明朝" w:hAnsi="游明朝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later than 30h</w:t>
            </w:r>
            <w:r w:rsidR="007D4EC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ARDS onset)</w:t>
            </w:r>
          </w:p>
        </w:tc>
        <w:tc>
          <w:tcPr>
            <w:tcW w:w="4195" w:type="dxa"/>
            <w:vAlign w:val="center"/>
          </w:tcPr>
          <w:p w14:paraId="6188A835" w14:textId="48153FE3" w:rsidR="00D85ED4" w:rsidRPr="00C62DAF" w:rsidRDefault="00080CF6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226AD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vention; 11.9 (7.9) h</w:t>
            </w:r>
            <w:r w:rsidR="000226AD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226AD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</w:p>
          <w:p w14:paraId="3738B292" w14:textId="77777777" w:rsidR="00D85ED4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;14.0 (10.2)</w:t>
            </w:r>
            <w:r w:rsidR="00D85ED4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</w:p>
          <w:p w14:paraId="1D937DCE" w14:textId="051950AD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meeting severe sepsis criteria</w:t>
            </w:r>
          </w:p>
        </w:tc>
        <w:tc>
          <w:tcPr>
            <w:tcW w:w="4195" w:type="dxa"/>
            <w:vAlign w:val="center"/>
          </w:tcPr>
          <w:p w14:paraId="512A982C" w14:textId="02B218EA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72 h</w:t>
            </w:r>
            <w:r w:rsidR="006A4DCA" w:rsidRPr="00C62D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of ARDS diagnosis</w:t>
            </w:r>
          </w:p>
        </w:tc>
        <w:tc>
          <w:tcPr>
            <w:tcW w:w="4195" w:type="dxa"/>
            <w:vAlign w:val="center"/>
          </w:tcPr>
          <w:p w14:paraId="4BFE519A" w14:textId="15188779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8 h</w:t>
            </w:r>
            <w:r w:rsidR="006A4DCA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the onset of shock</w:t>
            </w:r>
          </w:p>
        </w:tc>
      </w:tr>
      <w:tr w:rsidR="00AD0763" w:rsidRPr="00C62DAF" w14:paraId="141A4A45" w14:textId="77777777" w:rsidTr="007D4EC5">
        <w:trPr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5E648D5D" w14:textId="1682B6E9" w:rsidR="000226AD" w:rsidRPr="00C62DAF" w:rsidRDefault="000226AD" w:rsidP="00C62D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e of corticosteroids</w:t>
            </w:r>
          </w:p>
        </w:tc>
        <w:tc>
          <w:tcPr>
            <w:tcW w:w="4195" w:type="dxa"/>
            <w:vAlign w:val="center"/>
          </w:tcPr>
          <w:p w14:paraId="52901F2C" w14:textId="4FD04C5E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明朝" w:eastAsia="游明朝" w:hAnsi="游明朝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游明朝" w:eastAsia="游明朝" w:hAnsi="游明朝" w:cs="Times New Roman" w:hint="eastAsia"/>
                <w:color w:val="000000" w:themeColor="text1"/>
                <w:sz w:val="24"/>
                <w:szCs w:val="24"/>
              </w:rPr>
              <w:t>D</w:t>
            </w:r>
            <w:r w:rsidRPr="00C62DAF">
              <w:rPr>
                <w:rFonts w:ascii="游明朝" w:eastAsia="游明朝" w:hAnsi="游明朝" w:cs="Times New Roman"/>
                <w:color w:val="000000" w:themeColor="text1"/>
                <w:sz w:val="24"/>
                <w:szCs w:val="24"/>
              </w:rPr>
              <w:t>examethasone</w:t>
            </w:r>
          </w:p>
        </w:tc>
        <w:tc>
          <w:tcPr>
            <w:tcW w:w="4195" w:type="dxa"/>
            <w:vAlign w:val="center"/>
          </w:tcPr>
          <w:p w14:paraId="7E08B485" w14:textId="2AE6857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cortisone</w:t>
            </w:r>
          </w:p>
        </w:tc>
        <w:tc>
          <w:tcPr>
            <w:tcW w:w="4195" w:type="dxa"/>
            <w:vAlign w:val="center"/>
          </w:tcPr>
          <w:p w14:paraId="077DA622" w14:textId="199B210F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nisolone</w:t>
            </w:r>
          </w:p>
        </w:tc>
        <w:tc>
          <w:tcPr>
            <w:tcW w:w="4195" w:type="dxa"/>
            <w:vAlign w:val="center"/>
          </w:tcPr>
          <w:p w14:paraId="7A5B1AA6" w14:textId="07FB9722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cortisone</w:t>
            </w:r>
          </w:p>
        </w:tc>
      </w:tr>
      <w:tr w:rsidR="00AD0763" w:rsidRPr="00C62DAF" w14:paraId="18F3C653" w14:textId="63E86D07" w:rsidTr="007D4EC5">
        <w:trPr>
          <w:trHeight w:val="1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  <w:vAlign w:val="center"/>
          </w:tcPr>
          <w:p w14:paraId="0A2A1C59" w14:textId="42879D11" w:rsidR="000226AD" w:rsidRPr="00C62DAF" w:rsidRDefault="000226AD" w:rsidP="00C62DAF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vention protocol</w:t>
            </w:r>
          </w:p>
        </w:tc>
        <w:tc>
          <w:tcPr>
            <w:tcW w:w="4195" w:type="dxa"/>
            <w:vAlign w:val="center"/>
          </w:tcPr>
          <w:p w14:paraId="4BF5945F" w14:textId="6E22A251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mg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1 to day5)</w:t>
            </w:r>
          </w:p>
          <w:p w14:paraId="0C8E37E9" w14:textId="1327CA92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mg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6 to day10)</w:t>
            </w:r>
          </w:p>
        </w:tc>
        <w:tc>
          <w:tcPr>
            <w:tcW w:w="4195" w:type="dxa"/>
            <w:vAlign w:val="center"/>
          </w:tcPr>
          <w:p w14:paraId="47039440" w14:textId="6EA6240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mg every 6h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1 to day7)</w:t>
            </w:r>
          </w:p>
        </w:tc>
        <w:tc>
          <w:tcPr>
            <w:tcW w:w="4195" w:type="dxa"/>
            <w:vAlign w:val="center"/>
          </w:tcPr>
          <w:p w14:paraId="1BFA5B6E" w14:textId="53C5B17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kg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1 to day14)</w:t>
            </w:r>
          </w:p>
          <w:p w14:paraId="570C877E" w14:textId="5483FB4A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mg/kg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15 to day21)</w:t>
            </w:r>
          </w:p>
          <w:p w14:paraId="23997791" w14:textId="10DCF438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mg/kg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22 to day25)</w:t>
            </w:r>
          </w:p>
          <w:p w14:paraId="6F5B3456" w14:textId="7E520846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mg/kg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26 to day28)</w:t>
            </w:r>
          </w:p>
        </w:tc>
        <w:tc>
          <w:tcPr>
            <w:tcW w:w="4195" w:type="dxa"/>
            <w:vAlign w:val="center"/>
          </w:tcPr>
          <w:p w14:paraId="2844175C" w14:textId="264C6103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mg every 6h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y1 to day7)</w:t>
            </w:r>
          </w:p>
          <w:p w14:paraId="5087B3E9" w14:textId="0D22743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50 </w:t>
            </w:r>
            <w:r w:rsidRPr="00C62DAF">
              <w:rPr>
                <w:rFonts w:ascii="游明朝" w:eastAsia="游明朝" w:hAnsi="游明朝" w:cs="Times New Roman" w:hint="eastAsia"/>
                <w:color w:val="000000" w:themeColor="text1"/>
                <w:sz w:val="24"/>
                <w:szCs w:val="24"/>
              </w:rPr>
              <w:t>μ</w:t>
            </w:r>
            <w:r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</w:t>
            </w:r>
            <w:r w:rsidR="009E5925" w:rsidRPr="00C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E5925"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drocortisone</w:t>
            </w:r>
          </w:p>
          <w:p w14:paraId="66AB9230" w14:textId="1A79251B" w:rsidR="000226AD" w:rsidRPr="00C62DAF" w:rsidRDefault="000226AD" w:rsidP="00C6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nce a day)</w:t>
            </w:r>
          </w:p>
        </w:tc>
      </w:tr>
    </w:tbl>
    <w:p w14:paraId="34FB0337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084871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1D263C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08B7B5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3F65B5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28C04A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A55DAF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6B348A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EDA81A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34E8C2" w14:textId="77777777" w:rsidR="008B1451" w:rsidRDefault="008B1451" w:rsidP="009E59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F07925" w14:textId="3EE8BFA8" w:rsidR="00463201" w:rsidRPr="00D7196A" w:rsidRDefault="00463201" w:rsidP="0046320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7E5891B" w14:textId="77777777" w:rsidR="00C62DAF" w:rsidRDefault="00C62DAF" w:rsidP="0046320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11AF10" w14:textId="77777777" w:rsidR="00C62DAF" w:rsidRDefault="00C62DAF" w:rsidP="0046320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95288C" w14:textId="77777777" w:rsidR="00C62DAF" w:rsidRDefault="00C62DAF" w:rsidP="0046320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781219" w14:textId="77777777" w:rsidR="00C62DAF" w:rsidRDefault="00C62DAF" w:rsidP="0046320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1FD67D" w14:textId="1A347B2D" w:rsidR="00E97687" w:rsidRPr="00463201" w:rsidRDefault="00681C04" w:rsidP="0046320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ARDS; acute respiratory distress syndrome</w:t>
      </w:r>
      <w:r w:rsidR="00C110EB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D57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CT; randomized controlled trial, 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FA; sequential organ failure assessment, </w:t>
      </w:r>
      <w:r w:rsidR="00931C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; lung injury score, 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PaO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; partial pressure of arterial oxygen, FiO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; fraction of inspiratory oxygen,</w:t>
      </w:r>
      <w:r w:rsidR="004632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B1451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EP; positive end-expiratory pressure, 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R; do-not-resuscitate, </w:t>
      </w:r>
      <w:r w:rsidR="00C110EB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COPD; chronic obstructive pulmonary disease</w:t>
      </w:r>
      <w:r w:rsidR="0039116F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C2F39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HIV; human immunodeficiency virus</w:t>
      </w:r>
      <w:r w:rsidR="00912158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632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7687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>*:</w:t>
      </w:r>
      <w:r w:rsidR="00FC386D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inuous variables are shown as</w:t>
      </w:r>
      <w:r w:rsidR="00E97687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(standard deviation)</w:t>
      </w:r>
      <w:r w:rsidR="00D5731C" w:rsidRPr="008C6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f applicable. </w:t>
      </w:r>
    </w:p>
    <w:sectPr w:rsidR="00E97687" w:rsidRPr="00463201" w:rsidSect="007E2DC7">
      <w:pgSz w:w="23820" w:h="16840" w:orient="landscape"/>
      <w:pgMar w:top="720" w:right="720" w:bottom="720" w:left="720" w:header="850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AE6D8" w14:textId="77777777" w:rsidR="009D4C24" w:rsidRDefault="009D4C24" w:rsidP="002B52E5">
      <w:r>
        <w:separator/>
      </w:r>
    </w:p>
  </w:endnote>
  <w:endnote w:type="continuationSeparator" w:id="0">
    <w:p w14:paraId="191DAE5C" w14:textId="77777777" w:rsidR="009D4C24" w:rsidRDefault="009D4C24" w:rsidP="002B5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F08914" w14:textId="77777777" w:rsidR="009D4C24" w:rsidRDefault="009D4C24" w:rsidP="002B52E5">
      <w:r>
        <w:separator/>
      </w:r>
    </w:p>
  </w:footnote>
  <w:footnote w:type="continuationSeparator" w:id="0">
    <w:p w14:paraId="221519FC" w14:textId="77777777" w:rsidR="009D4C24" w:rsidRDefault="009D4C24" w:rsidP="002B5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8F"/>
    <w:rsid w:val="00005F51"/>
    <w:rsid w:val="00014827"/>
    <w:rsid w:val="000216CA"/>
    <w:rsid w:val="0002203D"/>
    <w:rsid w:val="000226A7"/>
    <w:rsid w:val="000226AD"/>
    <w:rsid w:val="000242A8"/>
    <w:rsid w:val="00024A57"/>
    <w:rsid w:val="000279BE"/>
    <w:rsid w:val="00030ABA"/>
    <w:rsid w:val="00031415"/>
    <w:rsid w:val="0003294A"/>
    <w:rsid w:val="00037B03"/>
    <w:rsid w:val="0004062F"/>
    <w:rsid w:val="00051C66"/>
    <w:rsid w:val="00052587"/>
    <w:rsid w:val="00054BF4"/>
    <w:rsid w:val="00056694"/>
    <w:rsid w:val="000606D1"/>
    <w:rsid w:val="000620BB"/>
    <w:rsid w:val="00065D00"/>
    <w:rsid w:val="00066074"/>
    <w:rsid w:val="00066B69"/>
    <w:rsid w:val="0007272E"/>
    <w:rsid w:val="00080CF6"/>
    <w:rsid w:val="00081022"/>
    <w:rsid w:val="00082835"/>
    <w:rsid w:val="000843CC"/>
    <w:rsid w:val="00085533"/>
    <w:rsid w:val="0008610E"/>
    <w:rsid w:val="00096A1A"/>
    <w:rsid w:val="000A0AE3"/>
    <w:rsid w:val="000A1529"/>
    <w:rsid w:val="000A1E35"/>
    <w:rsid w:val="000A29E9"/>
    <w:rsid w:val="000A5EEC"/>
    <w:rsid w:val="000A6109"/>
    <w:rsid w:val="000B0A71"/>
    <w:rsid w:val="000B3AD7"/>
    <w:rsid w:val="000B7ACD"/>
    <w:rsid w:val="000C0B71"/>
    <w:rsid w:val="000C7AC0"/>
    <w:rsid w:val="000D0BFD"/>
    <w:rsid w:val="000D13E4"/>
    <w:rsid w:val="000D1680"/>
    <w:rsid w:val="000D4FF5"/>
    <w:rsid w:val="000D60E4"/>
    <w:rsid w:val="000D6CCB"/>
    <w:rsid w:val="000D7B5B"/>
    <w:rsid w:val="000D7EFF"/>
    <w:rsid w:val="000E11E6"/>
    <w:rsid w:val="000E1578"/>
    <w:rsid w:val="000E36E8"/>
    <w:rsid w:val="000E5C2D"/>
    <w:rsid w:val="000E7D6E"/>
    <w:rsid w:val="000E7E51"/>
    <w:rsid w:val="000F5541"/>
    <w:rsid w:val="001047C1"/>
    <w:rsid w:val="00104890"/>
    <w:rsid w:val="00107358"/>
    <w:rsid w:val="001100B3"/>
    <w:rsid w:val="0011442A"/>
    <w:rsid w:val="00117944"/>
    <w:rsid w:val="00122003"/>
    <w:rsid w:val="001235D7"/>
    <w:rsid w:val="00131F11"/>
    <w:rsid w:val="001352C0"/>
    <w:rsid w:val="0014118C"/>
    <w:rsid w:val="00146CFB"/>
    <w:rsid w:val="001478F2"/>
    <w:rsid w:val="001534D4"/>
    <w:rsid w:val="001563D0"/>
    <w:rsid w:val="001567A9"/>
    <w:rsid w:val="00156F0C"/>
    <w:rsid w:val="00156FAD"/>
    <w:rsid w:val="00161F79"/>
    <w:rsid w:val="00162B23"/>
    <w:rsid w:val="00174D30"/>
    <w:rsid w:val="00182085"/>
    <w:rsid w:val="00183CA1"/>
    <w:rsid w:val="00191D76"/>
    <w:rsid w:val="001960CE"/>
    <w:rsid w:val="001A1676"/>
    <w:rsid w:val="001A3320"/>
    <w:rsid w:val="001B0D3B"/>
    <w:rsid w:val="001C1AE7"/>
    <w:rsid w:val="001C2200"/>
    <w:rsid w:val="001D1B91"/>
    <w:rsid w:val="001D202F"/>
    <w:rsid w:val="001E1943"/>
    <w:rsid w:val="001E4532"/>
    <w:rsid w:val="001F1D64"/>
    <w:rsid w:val="001F61DF"/>
    <w:rsid w:val="001F6263"/>
    <w:rsid w:val="0020165E"/>
    <w:rsid w:val="00214189"/>
    <w:rsid w:val="00220289"/>
    <w:rsid w:val="00221C08"/>
    <w:rsid w:val="0022450D"/>
    <w:rsid w:val="00224C47"/>
    <w:rsid w:val="00236B44"/>
    <w:rsid w:val="00241775"/>
    <w:rsid w:val="00245CE4"/>
    <w:rsid w:val="0024683E"/>
    <w:rsid w:val="00246C11"/>
    <w:rsid w:val="00254F0C"/>
    <w:rsid w:val="00256362"/>
    <w:rsid w:val="00264AC1"/>
    <w:rsid w:val="0026574E"/>
    <w:rsid w:val="0026793F"/>
    <w:rsid w:val="00267DB5"/>
    <w:rsid w:val="00273D33"/>
    <w:rsid w:val="002766D1"/>
    <w:rsid w:val="00276AEA"/>
    <w:rsid w:val="0027735A"/>
    <w:rsid w:val="002777C3"/>
    <w:rsid w:val="002953BC"/>
    <w:rsid w:val="002959FF"/>
    <w:rsid w:val="00296100"/>
    <w:rsid w:val="00297216"/>
    <w:rsid w:val="002A25A9"/>
    <w:rsid w:val="002A5984"/>
    <w:rsid w:val="002B0060"/>
    <w:rsid w:val="002B2CE7"/>
    <w:rsid w:val="002B4630"/>
    <w:rsid w:val="002B52E5"/>
    <w:rsid w:val="002C12B1"/>
    <w:rsid w:val="002C5DC0"/>
    <w:rsid w:val="002D437B"/>
    <w:rsid w:val="002E464E"/>
    <w:rsid w:val="002E5468"/>
    <w:rsid w:val="002F357F"/>
    <w:rsid w:val="002F3856"/>
    <w:rsid w:val="002F4DA2"/>
    <w:rsid w:val="00301D0E"/>
    <w:rsid w:val="003069CC"/>
    <w:rsid w:val="00312638"/>
    <w:rsid w:val="00315362"/>
    <w:rsid w:val="00317BCF"/>
    <w:rsid w:val="00320660"/>
    <w:rsid w:val="00320D54"/>
    <w:rsid w:val="0033287B"/>
    <w:rsid w:val="00334704"/>
    <w:rsid w:val="0033626D"/>
    <w:rsid w:val="0035025E"/>
    <w:rsid w:val="00354439"/>
    <w:rsid w:val="00364985"/>
    <w:rsid w:val="00370A8A"/>
    <w:rsid w:val="00372D74"/>
    <w:rsid w:val="00374FBB"/>
    <w:rsid w:val="003751AC"/>
    <w:rsid w:val="003760ED"/>
    <w:rsid w:val="00380D73"/>
    <w:rsid w:val="00387953"/>
    <w:rsid w:val="0039116F"/>
    <w:rsid w:val="0039584A"/>
    <w:rsid w:val="00397B01"/>
    <w:rsid w:val="003A2884"/>
    <w:rsid w:val="003A3E67"/>
    <w:rsid w:val="003A56E6"/>
    <w:rsid w:val="003B2E52"/>
    <w:rsid w:val="003B424C"/>
    <w:rsid w:val="003B5BD1"/>
    <w:rsid w:val="003C1342"/>
    <w:rsid w:val="003C7E9A"/>
    <w:rsid w:val="003D00B2"/>
    <w:rsid w:val="003E25E0"/>
    <w:rsid w:val="003E46CE"/>
    <w:rsid w:val="003E5153"/>
    <w:rsid w:val="003F35A8"/>
    <w:rsid w:val="003F4C1A"/>
    <w:rsid w:val="003F613B"/>
    <w:rsid w:val="00403E47"/>
    <w:rsid w:val="00405D8F"/>
    <w:rsid w:val="00406D1A"/>
    <w:rsid w:val="00412929"/>
    <w:rsid w:val="0042191D"/>
    <w:rsid w:val="004256C5"/>
    <w:rsid w:val="004319BC"/>
    <w:rsid w:val="00431B38"/>
    <w:rsid w:val="00432E7B"/>
    <w:rsid w:val="00435020"/>
    <w:rsid w:val="00437203"/>
    <w:rsid w:val="00442290"/>
    <w:rsid w:val="00442577"/>
    <w:rsid w:val="004434F7"/>
    <w:rsid w:val="00443910"/>
    <w:rsid w:val="00446521"/>
    <w:rsid w:val="00446FDD"/>
    <w:rsid w:val="00450448"/>
    <w:rsid w:val="0045261A"/>
    <w:rsid w:val="00456EA3"/>
    <w:rsid w:val="004579A8"/>
    <w:rsid w:val="00463201"/>
    <w:rsid w:val="00466E68"/>
    <w:rsid w:val="00466E90"/>
    <w:rsid w:val="004675E6"/>
    <w:rsid w:val="00470039"/>
    <w:rsid w:val="00471053"/>
    <w:rsid w:val="00471B68"/>
    <w:rsid w:val="004730B7"/>
    <w:rsid w:val="00476F06"/>
    <w:rsid w:val="004845F6"/>
    <w:rsid w:val="0049219A"/>
    <w:rsid w:val="0049281A"/>
    <w:rsid w:val="00493423"/>
    <w:rsid w:val="00496BE7"/>
    <w:rsid w:val="004A4B6A"/>
    <w:rsid w:val="004B05F8"/>
    <w:rsid w:val="004B187A"/>
    <w:rsid w:val="004B270C"/>
    <w:rsid w:val="004B43B0"/>
    <w:rsid w:val="004B56AA"/>
    <w:rsid w:val="004C5036"/>
    <w:rsid w:val="004C7DD0"/>
    <w:rsid w:val="004D14B0"/>
    <w:rsid w:val="004D3A81"/>
    <w:rsid w:val="004E1669"/>
    <w:rsid w:val="004E4A63"/>
    <w:rsid w:val="004E55E8"/>
    <w:rsid w:val="004F101D"/>
    <w:rsid w:val="004F20F1"/>
    <w:rsid w:val="005008D6"/>
    <w:rsid w:val="005012D2"/>
    <w:rsid w:val="00503059"/>
    <w:rsid w:val="00505AA3"/>
    <w:rsid w:val="00506A18"/>
    <w:rsid w:val="00507820"/>
    <w:rsid w:val="00507B31"/>
    <w:rsid w:val="005125FC"/>
    <w:rsid w:val="005131B4"/>
    <w:rsid w:val="00514E52"/>
    <w:rsid w:val="00520B3A"/>
    <w:rsid w:val="00526704"/>
    <w:rsid w:val="00531442"/>
    <w:rsid w:val="0053319A"/>
    <w:rsid w:val="005342D5"/>
    <w:rsid w:val="0054542E"/>
    <w:rsid w:val="00554D8F"/>
    <w:rsid w:val="00556605"/>
    <w:rsid w:val="00556ED5"/>
    <w:rsid w:val="00560362"/>
    <w:rsid w:val="00573A47"/>
    <w:rsid w:val="00574B5F"/>
    <w:rsid w:val="005764F2"/>
    <w:rsid w:val="0058062F"/>
    <w:rsid w:val="00582D56"/>
    <w:rsid w:val="005934AA"/>
    <w:rsid w:val="00595CE3"/>
    <w:rsid w:val="00596CD3"/>
    <w:rsid w:val="005977F8"/>
    <w:rsid w:val="005A2812"/>
    <w:rsid w:val="005A5EE6"/>
    <w:rsid w:val="005B027B"/>
    <w:rsid w:val="005B07D6"/>
    <w:rsid w:val="005B1ABA"/>
    <w:rsid w:val="005B47DA"/>
    <w:rsid w:val="005B617C"/>
    <w:rsid w:val="005B63EE"/>
    <w:rsid w:val="005C3147"/>
    <w:rsid w:val="005C41D1"/>
    <w:rsid w:val="005C7F10"/>
    <w:rsid w:val="005D1663"/>
    <w:rsid w:val="005D5777"/>
    <w:rsid w:val="005D5D63"/>
    <w:rsid w:val="005D6350"/>
    <w:rsid w:val="005D698D"/>
    <w:rsid w:val="005E412D"/>
    <w:rsid w:val="005E6323"/>
    <w:rsid w:val="005F6F92"/>
    <w:rsid w:val="006045EB"/>
    <w:rsid w:val="006048B9"/>
    <w:rsid w:val="006060EF"/>
    <w:rsid w:val="00624FF3"/>
    <w:rsid w:val="0064568D"/>
    <w:rsid w:val="00651F8B"/>
    <w:rsid w:val="0065406B"/>
    <w:rsid w:val="006544E6"/>
    <w:rsid w:val="006601F8"/>
    <w:rsid w:val="00661363"/>
    <w:rsid w:val="00671A05"/>
    <w:rsid w:val="00674BA2"/>
    <w:rsid w:val="00681C04"/>
    <w:rsid w:val="00686762"/>
    <w:rsid w:val="00687988"/>
    <w:rsid w:val="00694718"/>
    <w:rsid w:val="006A2453"/>
    <w:rsid w:val="006A322F"/>
    <w:rsid w:val="006A4DCA"/>
    <w:rsid w:val="006B2C9F"/>
    <w:rsid w:val="006B392F"/>
    <w:rsid w:val="006D06C3"/>
    <w:rsid w:val="006D091C"/>
    <w:rsid w:val="006D2655"/>
    <w:rsid w:val="006D3270"/>
    <w:rsid w:val="006D5D10"/>
    <w:rsid w:val="006D720F"/>
    <w:rsid w:val="006E35B5"/>
    <w:rsid w:val="006E5891"/>
    <w:rsid w:val="006F0AEE"/>
    <w:rsid w:val="006F4A8D"/>
    <w:rsid w:val="006F5E89"/>
    <w:rsid w:val="006F63DB"/>
    <w:rsid w:val="007039B1"/>
    <w:rsid w:val="00704DD1"/>
    <w:rsid w:val="00705156"/>
    <w:rsid w:val="00711C96"/>
    <w:rsid w:val="0071775C"/>
    <w:rsid w:val="00724A56"/>
    <w:rsid w:val="00743875"/>
    <w:rsid w:val="00747425"/>
    <w:rsid w:val="007475CF"/>
    <w:rsid w:val="00747BBA"/>
    <w:rsid w:val="00747C42"/>
    <w:rsid w:val="007512A2"/>
    <w:rsid w:val="00756116"/>
    <w:rsid w:val="0075634D"/>
    <w:rsid w:val="00756F13"/>
    <w:rsid w:val="0075763D"/>
    <w:rsid w:val="00765FB5"/>
    <w:rsid w:val="00773576"/>
    <w:rsid w:val="007806EF"/>
    <w:rsid w:val="00781EA7"/>
    <w:rsid w:val="00782D23"/>
    <w:rsid w:val="007906F8"/>
    <w:rsid w:val="0079079C"/>
    <w:rsid w:val="00791E4E"/>
    <w:rsid w:val="00795D3F"/>
    <w:rsid w:val="00797499"/>
    <w:rsid w:val="007B27D1"/>
    <w:rsid w:val="007B2B43"/>
    <w:rsid w:val="007B3F96"/>
    <w:rsid w:val="007B5B23"/>
    <w:rsid w:val="007D4140"/>
    <w:rsid w:val="007D4EC5"/>
    <w:rsid w:val="007E11AA"/>
    <w:rsid w:val="007E2818"/>
    <w:rsid w:val="007E2DC7"/>
    <w:rsid w:val="007E3307"/>
    <w:rsid w:val="007E74D5"/>
    <w:rsid w:val="007F127E"/>
    <w:rsid w:val="007F201D"/>
    <w:rsid w:val="007F393C"/>
    <w:rsid w:val="00800224"/>
    <w:rsid w:val="00800DD8"/>
    <w:rsid w:val="008019E4"/>
    <w:rsid w:val="00803876"/>
    <w:rsid w:val="0081253F"/>
    <w:rsid w:val="008235BD"/>
    <w:rsid w:val="00830F7B"/>
    <w:rsid w:val="008347A7"/>
    <w:rsid w:val="008402CC"/>
    <w:rsid w:val="008415BC"/>
    <w:rsid w:val="008438BD"/>
    <w:rsid w:val="008457B8"/>
    <w:rsid w:val="0086213F"/>
    <w:rsid w:val="00864029"/>
    <w:rsid w:val="00873DAB"/>
    <w:rsid w:val="00876BBB"/>
    <w:rsid w:val="00877B90"/>
    <w:rsid w:val="00880443"/>
    <w:rsid w:val="00882B4F"/>
    <w:rsid w:val="0089552B"/>
    <w:rsid w:val="00896835"/>
    <w:rsid w:val="008978D9"/>
    <w:rsid w:val="008A31E6"/>
    <w:rsid w:val="008A70EA"/>
    <w:rsid w:val="008A7534"/>
    <w:rsid w:val="008A7E6A"/>
    <w:rsid w:val="008B1451"/>
    <w:rsid w:val="008B381F"/>
    <w:rsid w:val="008C197A"/>
    <w:rsid w:val="008C2F89"/>
    <w:rsid w:val="008C50EA"/>
    <w:rsid w:val="008C5BC1"/>
    <w:rsid w:val="008C6E1D"/>
    <w:rsid w:val="008C7E7C"/>
    <w:rsid w:val="008D6F9A"/>
    <w:rsid w:val="008E4BE2"/>
    <w:rsid w:val="008E7680"/>
    <w:rsid w:val="008F17F4"/>
    <w:rsid w:val="008F22CD"/>
    <w:rsid w:val="00900204"/>
    <w:rsid w:val="00903464"/>
    <w:rsid w:val="0090506B"/>
    <w:rsid w:val="0090628A"/>
    <w:rsid w:val="00912158"/>
    <w:rsid w:val="009233D4"/>
    <w:rsid w:val="00923892"/>
    <w:rsid w:val="00923D65"/>
    <w:rsid w:val="00931C92"/>
    <w:rsid w:val="00940191"/>
    <w:rsid w:val="00943F1F"/>
    <w:rsid w:val="00944C83"/>
    <w:rsid w:val="00944C97"/>
    <w:rsid w:val="00951D2D"/>
    <w:rsid w:val="00952711"/>
    <w:rsid w:val="00953E8D"/>
    <w:rsid w:val="00955CEE"/>
    <w:rsid w:val="0095680F"/>
    <w:rsid w:val="00957420"/>
    <w:rsid w:val="009655C1"/>
    <w:rsid w:val="009656F5"/>
    <w:rsid w:val="00970F45"/>
    <w:rsid w:val="00972D4A"/>
    <w:rsid w:val="00981972"/>
    <w:rsid w:val="009875C3"/>
    <w:rsid w:val="00990504"/>
    <w:rsid w:val="00990841"/>
    <w:rsid w:val="009927E9"/>
    <w:rsid w:val="00993712"/>
    <w:rsid w:val="00997206"/>
    <w:rsid w:val="009A1422"/>
    <w:rsid w:val="009A4438"/>
    <w:rsid w:val="009A56C3"/>
    <w:rsid w:val="009A7320"/>
    <w:rsid w:val="009A7D8D"/>
    <w:rsid w:val="009C2235"/>
    <w:rsid w:val="009D4C24"/>
    <w:rsid w:val="009D5CDB"/>
    <w:rsid w:val="009E4DC3"/>
    <w:rsid w:val="009E5925"/>
    <w:rsid w:val="009F15CA"/>
    <w:rsid w:val="009F28A7"/>
    <w:rsid w:val="009F2D02"/>
    <w:rsid w:val="00A02634"/>
    <w:rsid w:val="00A03096"/>
    <w:rsid w:val="00A040DE"/>
    <w:rsid w:val="00A05072"/>
    <w:rsid w:val="00A062EE"/>
    <w:rsid w:val="00A07AFB"/>
    <w:rsid w:val="00A25D12"/>
    <w:rsid w:val="00A26C55"/>
    <w:rsid w:val="00A32129"/>
    <w:rsid w:val="00A43BC2"/>
    <w:rsid w:val="00A43C0A"/>
    <w:rsid w:val="00A444F2"/>
    <w:rsid w:val="00A46FE0"/>
    <w:rsid w:val="00A53AD9"/>
    <w:rsid w:val="00A547F2"/>
    <w:rsid w:val="00A56F73"/>
    <w:rsid w:val="00A6193F"/>
    <w:rsid w:val="00A61A57"/>
    <w:rsid w:val="00A62E0B"/>
    <w:rsid w:val="00A71900"/>
    <w:rsid w:val="00A73D3C"/>
    <w:rsid w:val="00A95F1F"/>
    <w:rsid w:val="00A9750F"/>
    <w:rsid w:val="00AA204E"/>
    <w:rsid w:val="00AA3764"/>
    <w:rsid w:val="00AA3E8D"/>
    <w:rsid w:val="00AB366F"/>
    <w:rsid w:val="00AB5930"/>
    <w:rsid w:val="00AC4C9A"/>
    <w:rsid w:val="00AD0763"/>
    <w:rsid w:val="00AD2069"/>
    <w:rsid w:val="00AD206F"/>
    <w:rsid w:val="00AD34EC"/>
    <w:rsid w:val="00AD681B"/>
    <w:rsid w:val="00AD7BF4"/>
    <w:rsid w:val="00AF559A"/>
    <w:rsid w:val="00B02726"/>
    <w:rsid w:val="00B153C2"/>
    <w:rsid w:val="00B21E45"/>
    <w:rsid w:val="00B30325"/>
    <w:rsid w:val="00B34DAE"/>
    <w:rsid w:val="00B35D83"/>
    <w:rsid w:val="00B36B5A"/>
    <w:rsid w:val="00B425F7"/>
    <w:rsid w:val="00B42896"/>
    <w:rsid w:val="00B44499"/>
    <w:rsid w:val="00B5052C"/>
    <w:rsid w:val="00B50724"/>
    <w:rsid w:val="00B54C90"/>
    <w:rsid w:val="00B54FB8"/>
    <w:rsid w:val="00B63682"/>
    <w:rsid w:val="00B63DF1"/>
    <w:rsid w:val="00B704DB"/>
    <w:rsid w:val="00B7651F"/>
    <w:rsid w:val="00B804FA"/>
    <w:rsid w:val="00B84320"/>
    <w:rsid w:val="00B914FE"/>
    <w:rsid w:val="00B92077"/>
    <w:rsid w:val="00BB2869"/>
    <w:rsid w:val="00BB5B5C"/>
    <w:rsid w:val="00BC20DA"/>
    <w:rsid w:val="00BD0309"/>
    <w:rsid w:val="00BD1000"/>
    <w:rsid w:val="00BD4F27"/>
    <w:rsid w:val="00BE1659"/>
    <w:rsid w:val="00BE3033"/>
    <w:rsid w:val="00BE30F0"/>
    <w:rsid w:val="00BF3E1A"/>
    <w:rsid w:val="00BF76FA"/>
    <w:rsid w:val="00C0130D"/>
    <w:rsid w:val="00C0372B"/>
    <w:rsid w:val="00C03B7C"/>
    <w:rsid w:val="00C055E6"/>
    <w:rsid w:val="00C110EB"/>
    <w:rsid w:val="00C11187"/>
    <w:rsid w:val="00C12303"/>
    <w:rsid w:val="00C146A1"/>
    <w:rsid w:val="00C14D5C"/>
    <w:rsid w:val="00C1529B"/>
    <w:rsid w:val="00C15933"/>
    <w:rsid w:val="00C233A3"/>
    <w:rsid w:val="00C23B20"/>
    <w:rsid w:val="00C31AD7"/>
    <w:rsid w:val="00C356D9"/>
    <w:rsid w:val="00C40263"/>
    <w:rsid w:val="00C534B2"/>
    <w:rsid w:val="00C62DAF"/>
    <w:rsid w:val="00C7023C"/>
    <w:rsid w:val="00C83776"/>
    <w:rsid w:val="00C83B82"/>
    <w:rsid w:val="00C87F62"/>
    <w:rsid w:val="00C90498"/>
    <w:rsid w:val="00C95759"/>
    <w:rsid w:val="00CA454B"/>
    <w:rsid w:val="00CA69C7"/>
    <w:rsid w:val="00CB1D3F"/>
    <w:rsid w:val="00CB3615"/>
    <w:rsid w:val="00CB3D4A"/>
    <w:rsid w:val="00CC0143"/>
    <w:rsid w:val="00CC0340"/>
    <w:rsid w:val="00CD33F6"/>
    <w:rsid w:val="00CE248E"/>
    <w:rsid w:val="00CF2371"/>
    <w:rsid w:val="00CF66B7"/>
    <w:rsid w:val="00CF6788"/>
    <w:rsid w:val="00D02E22"/>
    <w:rsid w:val="00D047E7"/>
    <w:rsid w:val="00D0611D"/>
    <w:rsid w:val="00D118C1"/>
    <w:rsid w:val="00D13354"/>
    <w:rsid w:val="00D154F2"/>
    <w:rsid w:val="00D154F5"/>
    <w:rsid w:val="00D17B45"/>
    <w:rsid w:val="00D227C8"/>
    <w:rsid w:val="00D268EB"/>
    <w:rsid w:val="00D27165"/>
    <w:rsid w:val="00D309A6"/>
    <w:rsid w:val="00D35A66"/>
    <w:rsid w:val="00D369B1"/>
    <w:rsid w:val="00D40559"/>
    <w:rsid w:val="00D40D33"/>
    <w:rsid w:val="00D429DB"/>
    <w:rsid w:val="00D506E6"/>
    <w:rsid w:val="00D5731C"/>
    <w:rsid w:val="00D615E9"/>
    <w:rsid w:val="00D62CD1"/>
    <w:rsid w:val="00D62D0E"/>
    <w:rsid w:val="00D643C2"/>
    <w:rsid w:val="00D7196A"/>
    <w:rsid w:val="00D730D0"/>
    <w:rsid w:val="00D734CC"/>
    <w:rsid w:val="00D737D3"/>
    <w:rsid w:val="00D73B95"/>
    <w:rsid w:val="00D74847"/>
    <w:rsid w:val="00D8145B"/>
    <w:rsid w:val="00D85D87"/>
    <w:rsid w:val="00D85ED4"/>
    <w:rsid w:val="00D872A4"/>
    <w:rsid w:val="00D908F3"/>
    <w:rsid w:val="00D914D4"/>
    <w:rsid w:val="00D93309"/>
    <w:rsid w:val="00D95BFE"/>
    <w:rsid w:val="00D95FD4"/>
    <w:rsid w:val="00DA21BB"/>
    <w:rsid w:val="00DB3E9C"/>
    <w:rsid w:val="00DB3F96"/>
    <w:rsid w:val="00DB4FCC"/>
    <w:rsid w:val="00DB5D65"/>
    <w:rsid w:val="00DB7980"/>
    <w:rsid w:val="00DC0E28"/>
    <w:rsid w:val="00DD1438"/>
    <w:rsid w:val="00DD2595"/>
    <w:rsid w:val="00DE14B6"/>
    <w:rsid w:val="00DE734E"/>
    <w:rsid w:val="00DF53D3"/>
    <w:rsid w:val="00DF7760"/>
    <w:rsid w:val="00E11E96"/>
    <w:rsid w:val="00E143F4"/>
    <w:rsid w:val="00E26713"/>
    <w:rsid w:val="00E308B6"/>
    <w:rsid w:val="00E354D8"/>
    <w:rsid w:val="00E42651"/>
    <w:rsid w:val="00E45C4F"/>
    <w:rsid w:val="00E621F0"/>
    <w:rsid w:val="00E640C3"/>
    <w:rsid w:val="00E7625B"/>
    <w:rsid w:val="00E8240B"/>
    <w:rsid w:val="00E97687"/>
    <w:rsid w:val="00EA7127"/>
    <w:rsid w:val="00EB244E"/>
    <w:rsid w:val="00EB524A"/>
    <w:rsid w:val="00EC0C45"/>
    <w:rsid w:val="00EC20EE"/>
    <w:rsid w:val="00EC52F0"/>
    <w:rsid w:val="00EC5799"/>
    <w:rsid w:val="00EC5A9A"/>
    <w:rsid w:val="00ED1B49"/>
    <w:rsid w:val="00ED70AC"/>
    <w:rsid w:val="00EE0154"/>
    <w:rsid w:val="00EE1854"/>
    <w:rsid w:val="00EE274F"/>
    <w:rsid w:val="00EE3B7E"/>
    <w:rsid w:val="00EE73C8"/>
    <w:rsid w:val="00EF4736"/>
    <w:rsid w:val="00EF6026"/>
    <w:rsid w:val="00EF736C"/>
    <w:rsid w:val="00F04322"/>
    <w:rsid w:val="00F04692"/>
    <w:rsid w:val="00F20804"/>
    <w:rsid w:val="00F22077"/>
    <w:rsid w:val="00F27CA3"/>
    <w:rsid w:val="00F309F6"/>
    <w:rsid w:val="00F31F41"/>
    <w:rsid w:val="00F34867"/>
    <w:rsid w:val="00F35C36"/>
    <w:rsid w:val="00F40240"/>
    <w:rsid w:val="00F50152"/>
    <w:rsid w:val="00F5220A"/>
    <w:rsid w:val="00F563A2"/>
    <w:rsid w:val="00F62572"/>
    <w:rsid w:val="00F65C61"/>
    <w:rsid w:val="00F73B50"/>
    <w:rsid w:val="00F74578"/>
    <w:rsid w:val="00F84215"/>
    <w:rsid w:val="00F85C8F"/>
    <w:rsid w:val="00F87478"/>
    <w:rsid w:val="00F93944"/>
    <w:rsid w:val="00F94897"/>
    <w:rsid w:val="00F96617"/>
    <w:rsid w:val="00FA0B71"/>
    <w:rsid w:val="00FB084C"/>
    <w:rsid w:val="00FB44B1"/>
    <w:rsid w:val="00FB486A"/>
    <w:rsid w:val="00FB5259"/>
    <w:rsid w:val="00FC04C9"/>
    <w:rsid w:val="00FC2F39"/>
    <w:rsid w:val="00FC386D"/>
    <w:rsid w:val="00FC6070"/>
    <w:rsid w:val="00FD229D"/>
    <w:rsid w:val="00FD2711"/>
    <w:rsid w:val="00FD6390"/>
    <w:rsid w:val="00FD6940"/>
    <w:rsid w:val="00FE15C6"/>
    <w:rsid w:val="00FE4322"/>
    <w:rsid w:val="00FE47BF"/>
    <w:rsid w:val="00FE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1AD72C"/>
  <w14:defaultImageDpi w14:val="32767"/>
  <w15:chartTrackingRefBased/>
  <w15:docId w15:val="{363BFCCA-B4EA-4444-A5C9-B06A3DD8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85C8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5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F85C8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-5">
    <w:name w:val="Grid Table 5 Dark Accent 5"/>
    <w:basedOn w:val="a1"/>
    <w:uiPriority w:val="50"/>
    <w:rsid w:val="00F85C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1">
    <w:name w:val="Light Shading"/>
    <w:basedOn w:val="a1"/>
    <w:uiPriority w:val="60"/>
    <w:rsid w:val="00F85C8F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B52E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52E5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B52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52E5"/>
    <w:rPr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2B52E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B52E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B52E5"/>
    <w:rPr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B52E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B52E5"/>
    <w:rPr>
      <w:b/>
      <w:bCs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2B52E5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B52E5"/>
    <w:rPr>
      <w:rFonts w:ascii="ＭＳ 明朝" w:eastAsia="ＭＳ 明朝"/>
      <w:sz w:val="18"/>
      <w:szCs w:val="18"/>
    </w:rPr>
  </w:style>
  <w:style w:type="character" w:styleId="af">
    <w:name w:val="Placeholder Text"/>
    <w:basedOn w:val="a0"/>
    <w:uiPriority w:val="99"/>
    <w:semiHidden/>
    <w:rsid w:val="003E5153"/>
    <w:rPr>
      <w:color w:val="808080"/>
    </w:rPr>
  </w:style>
  <w:style w:type="table" w:styleId="7-1">
    <w:name w:val="List Table 7 Colorful Accent 1"/>
    <w:basedOn w:val="a1"/>
    <w:uiPriority w:val="52"/>
    <w:rsid w:val="00AD076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5">
    <w:name w:val="List Table 6 Colorful Accent 5"/>
    <w:basedOn w:val="a1"/>
    <w:uiPriority w:val="51"/>
    <w:rsid w:val="00AD076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">
    <w:name w:val="List Table 6 Colorful"/>
    <w:basedOn w:val="a1"/>
    <w:uiPriority w:val="51"/>
    <w:rsid w:val="00AD076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5">
    <w:name w:val="List Table 2 Accent 5"/>
    <w:basedOn w:val="a1"/>
    <w:uiPriority w:val="47"/>
    <w:rsid w:val="00AD076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5">
    <w:name w:val="Grid Table 4 Accent 5"/>
    <w:basedOn w:val="a1"/>
    <w:uiPriority w:val="49"/>
    <w:rsid w:val="00AD076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">
    <w:name w:val="Plain Table 2"/>
    <w:basedOn w:val="a1"/>
    <w:uiPriority w:val="42"/>
    <w:rsid w:val="00AD07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782D2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7D4EC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5">
    <w:name w:val="Grid Table 1 Light Accent 5"/>
    <w:basedOn w:val="a1"/>
    <w:uiPriority w:val="46"/>
    <w:rsid w:val="007D4EC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-5">
    <w:name w:val="List Table 3 Accent 5"/>
    <w:basedOn w:val="a1"/>
    <w:uiPriority w:val="48"/>
    <w:rsid w:val="007D4EC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4-50">
    <w:name w:val="List Table 4 Accent 5"/>
    <w:basedOn w:val="a1"/>
    <w:uiPriority w:val="49"/>
    <w:rsid w:val="007D4EC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83A005-37FC-4654-8360-591B2C87E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平野 洋平</cp:lastModifiedBy>
  <cp:revision>2031</cp:revision>
  <dcterms:created xsi:type="dcterms:W3CDTF">2020-06-22T07:01:00Z</dcterms:created>
  <dcterms:modified xsi:type="dcterms:W3CDTF">2020-11-06T04:46:00Z</dcterms:modified>
</cp:coreProperties>
</file>